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01D72" w14:textId="77777777" w:rsidR="00CB3814" w:rsidRDefault="00CB3814" w:rsidP="00CB3814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Appendix 1. </w:t>
      </w:r>
      <w:r w:rsidRPr="00866234">
        <w:rPr>
          <w:i/>
          <w:iCs/>
          <w:lang w:val="en-US"/>
        </w:rPr>
        <w:t>CRUSH Eligibility Criteria</w:t>
      </w:r>
    </w:p>
    <w:tbl>
      <w:tblPr>
        <w:tblStyle w:val="Tabelraster"/>
        <w:tblW w:w="9458" w:type="dxa"/>
        <w:tblLook w:val="04A0" w:firstRow="1" w:lastRow="0" w:firstColumn="1" w:lastColumn="0" w:noHBand="0" w:noVBand="1"/>
      </w:tblPr>
      <w:tblGrid>
        <w:gridCol w:w="4729"/>
        <w:gridCol w:w="4729"/>
      </w:tblGrid>
      <w:tr w:rsidR="00CB3814" w:rsidRPr="00550A17" w14:paraId="457CFD0D" w14:textId="77777777" w:rsidTr="00AE5BFA">
        <w:trPr>
          <w:trHeight w:val="141"/>
        </w:trPr>
        <w:tc>
          <w:tcPr>
            <w:tcW w:w="4729" w:type="dxa"/>
          </w:tcPr>
          <w:p w14:paraId="06A67988" w14:textId="77777777" w:rsidR="00CB3814" w:rsidRPr="009E519F" w:rsidRDefault="00CB3814" w:rsidP="00AE5BFA">
            <w:pPr>
              <w:pStyle w:val="Geenafstand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9E519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Participant inclusion criteria</w:t>
            </w:r>
          </w:p>
        </w:tc>
        <w:tc>
          <w:tcPr>
            <w:tcW w:w="4729" w:type="dxa"/>
          </w:tcPr>
          <w:p w14:paraId="3B910516" w14:textId="77777777" w:rsidR="00CB3814" w:rsidRPr="009E519F" w:rsidRDefault="00CB3814" w:rsidP="00AE5BFA">
            <w:pPr>
              <w:pStyle w:val="Geenafstand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9E519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Participant exclusion criteria </w:t>
            </w:r>
          </w:p>
        </w:tc>
      </w:tr>
      <w:tr w:rsidR="00CB3814" w:rsidRPr="00CB3814" w14:paraId="77EBF03F" w14:textId="77777777" w:rsidTr="00AE5BFA">
        <w:trPr>
          <w:trHeight w:val="141"/>
        </w:trPr>
        <w:tc>
          <w:tcPr>
            <w:tcW w:w="4729" w:type="dxa"/>
          </w:tcPr>
          <w:p w14:paraId="6704B051" w14:textId="77777777" w:rsidR="00CB3814" w:rsidRPr="006E54D8" w:rsidRDefault="00CB3814" w:rsidP="00AE5BFA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60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C</w:t>
            </w:r>
            <w:r w:rsidRPr="006E54D8"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linically diagnosed with rod-cone degeneration and 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biallelic (likely) pathogenic variants in </w:t>
            </w: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n-GB"/>
              </w:rPr>
              <w:t>USH2A</w:t>
            </w:r>
          </w:p>
          <w:p w14:paraId="39ECF00A" w14:textId="77777777" w:rsidR="00CB3814" w:rsidRPr="006E54D8" w:rsidRDefault="00CB3814" w:rsidP="00AE5BFA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60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6E54D8">
              <w:rPr>
                <w:rFonts w:cs="Calibri"/>
                <w:color w:val="000000"/>
                <w:sz w:val="20"/>
                <w:szCs w:val="20"/>
                <w:lang w:val="en-GB"/>
              </w:rPr>
              <w:t>Willing and able to complete the informed consent process</w:t>
            </w:r>
          </w:p>
          <w:p w14:paraId="51C17697" w14:textId="77777777" w:rsidR="00CB3814" w:rsidRPr="006E54D8" w:rsidRDefault="00CB3814" w:rsidP="00AE5BFA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60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6E54D8">
              <w:rPr>
                <w:rFonts w:cs="Calibri"/>
                <w:color w:val="000000"/>
                <w:sz w:val="20"/>
                <w:szCs w:val="20"/>
                <w:lang w:val="en-GB"/>
              </w:rPr>
              <w:t>Ability to return for all study visits over 48 months</w:t>
            </w:r>
          </w:p>
          <w:p w14:paraId="05EF5939" w14:textId="77777777" w:rsidR="00CB3814" w:rsidRPr="006E54D8" w:rsidRDefault="00CB3814" w:rsidP="00AE5BFA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60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6E54D8">
              <w:rPr>
                <w:rFonts w:cs="Calibri"/>
                <w:color w:val="000000"/>
                <w:sz w:val="20"/>
                <w:szCs w:val="20"/>
                <w:lang w:val="en-GB"/>
              </w:rPr>
              <w:t>Age ≥ 16 years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 at enrolment </w:t>
            </w:r>
            <w:r w:rsidRPr="006E54D8"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14:paraId="4A3E956E" w14:textId="77777777" w:rsidR="00CB3814" w:rsidRPr="006E54D8" w:rsidRDefault="00CB3814" w:rsidP="00AE5BFA">
            <w:pPr>
              <w:pStyle w:val="Geenafstand"/>
              <w:rPr>
                <w:sz w:val="20"/>
                <w:szCs w:val="20"/>
                <w:lang w:val="en-GB"/>
              </w:rPr>
            </w:pPr>
          </w:p>
        </w:tc>
        <w:tc>
          <w:tcPr>
            <w:tcW w:w="4729" w:type="dxa"/>
          </w:tcPr>
          <w:p w14:paraId="5DF77FDD" w14:textId="77777777" w:rsidR="00CB3814" w:rsidRPr="006E54D8" w:rsidRDefault="00CB3814" w:rsidP="00AE5BFA">
            <w:pPr>
              <w:pStyle w:val="Lijstalinea"/>
              <w:pageBreakBefore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60"/>
              <w:rPr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(Likely) pathogenic variants</w:t>
            </w:r>
            <w:r w:rsidRPr="006E54D8"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 in genes that cause autosomal dominant RP, X-linked RP, or presence of biallelic </w:t>
            </w:r>
            <w:r>
              <w:rPr>
                <w:sz w:val="20"/>
                <w:szCs w:val="20"/>
                <w:lang w:val="en-GB"/>
              </w:rPr>
              <w:t>variants</w:t>
            </w:r>
            <w:r w:rsidRPr="006E54D8">
              <w:rPr>
                <w:sz w:val="20"/>
                <w:szCs w:val="20"/>
                <w:lang w:val="en-GB"/>
              </w:rPr>
              <w:t xml:space="preserve"> in autosomal recessive RP/retinal dystrophy genes other than Usher genes </w:t>
            </w:r>
          </w:p>
          <w:p w14:paraId="7AF1387E" w14:textId="77777777" w:rsidR="00CB3814" w:rsidRPr="006E54D8" w:rsidRDefault="00CB3814" w:rsidP="00AE5BFA">
            <w:pPr>
              <w:pStyle w:val="Lijstalinea"/>
              <w:pageBreakBefore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60"/>
              <w:rPr>
                <w:sz w:val="20"/>
                <w:szCs w:val="20"/>
                <w:lang w:val="en-GB"/>
              </w:rPr>
            </w:pPr>
            <w:r w:rsidRPr="006E54D8">
              <w:rPr>
                <w:sz w:val="20"/>
                <w:szCs w:val="20"/>
                <w:lang w:val="en-GB"/>
              </w:rPr>
              <w:t>Expected to enter experimental treatment trial at any time during this study</w:t>
            </w:r>
          </w:p>
          <w:p w14:paraId="1311399B" w14:textId="77777777" w:rsidR="00CB3814" w:rsidRPr="006E54D8" w:rsidRDefault="00CB3814" w:rsidP="00AE5BFA">
            <w:pPr>
              <w:pStyle w:val="Lijstalinea"/>
              <w:pageBreakBefore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60"/>
              <w:rPr>
                <w:sz w:val="20"/>
                <w:szCs w:val="20"/>
                <w:lang w:val="en-GB"/>
              </w:rPr>
            </w:pPr>
            <w:r w:rsidRPr="006E54D8">
              <w:rPr>
                <w:sz w:val="20"/>
                <w:szCs w:val="20"/>
                <w:lang w:val="en-GB"/>
              </w:rPr>
              <w:t xml:space="preserve">History of more than </w:t>
            </w:r>
            <w:r>
              <w:rPr>
                <w:sz w:val="20"/>
                <w:szCs w:val="20"/>
                <w:lang w:val="en-GB"/>
              </w:rPr>
              <w:t>one</w:t>
            </w:r>
            <w:r w:rsidRPr="006E54D8">
              <w:rPr>
                <w:sz w:val="20"/>
                <w:szCs w:val="20"/>
                <w:lang w:val="en-GB"/>
              </w:rPr>
              <w:t xml:space="preserve"> year of cumulative treatment, at any time, with an agent associated with pigmentary retinopathy (including hydroxychloroquine, chloroquine, thioridazine, and deferoxamine)</w:t>
            </w:r>
          </w:p>
          <w:p w14:paraId="16DB9E4B" w14:textId="77777777" w:rsidR="00CB3814" w:rsidRPr="006E54D8" w:rsidRDefault="00CB3814" w:rsidP="00AE5BFA">
            <w:pPr>
              <w:pStyle w:val="Lijstalinea"/>
              <w:pageBreakBefore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60"/>
              <w:rPr>
                <w:sz w:val="20"/>
                <w:szCs w:val="20"/>
                <w:lang w:val="en-GB"/>
              </w:rPr>
            </w:pPr>
            <w:r w:rsidRPr="006E54D8">
              <w:rPr>
                <w:sz w:val="20"/>
                <w:szCs w:val="20"/>
                <w:lang w:val="en-GB"/>
              </w:rPr>
              <w:t>The audiometric PTA(1-2-4kHz) for the best hearing ear should not exceed 75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6E54D8">
              <w:rPr>
                <w:sz w:val="20"/>
                <w:szCs w:val="20"/>
                <w:lang w:val="en-GB"/>
              </w:rPr>
              <w:t xml:space="preserve">dB HL. Patients with bilateral cochlear implants cannot participate in the study. </w:t>
            </w:r>
          </w:p>
          <w:p w14:paraId="02545274" w14:textId="77777777" w:rsidR="00CB3814" w:rsidRPr="006E54D8" w:rsidRDefault="00CB3814" w:rsidP="00AE5BFA">
            <w:pPr>
              <w:pStyle w:val="Lijstalinea"/>
              <w:pageBreakBefore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60"/>
              <w:rPr>
                <w:sz w:val="20"/>
                <w:szCs w:val="20"/>
                <w:lang w:val="en-GB"/>
              </w:rPr>
            </w:pPr>
            <w:r w:rsidRPr="006E54D8">
              <w:rPr>
                <w:sz w:val="20"/>
                <w:szCs w:val="20"/>
                <w:lang w:val="en-GB"/>
              </w:rPr>
              <w:t>A planned, second, cochlear implantation during the study</w:t>
            </w:r>
          </w:p>
        </w:tc>
      </w:tr>
      <w:tr w:rsidR="00CB3814" w:rsidRPr="006E54D8" w14:paraId="0B58EEDF" w14:textId="77777777" w:rsidTr="00AE5BFA">
        <w:trPr>
          <w:trHeight w:val="141"/>
        </w:trPr>
        <w:tc>
          <w:tcPr>
            <w:tcW w:w="4729" w:type="dxa"/>
          </w:tcPr>
          <w:p w14:paraId="316CA55D" w14:textId="77777777" w:rsidR="00CB3814" w:rsidRPr="006E54D8" w:rsidRDefault="00CB3814" w:rsidP="00AE5BFA">
            <w:pPr>
              <w:pStyle w:val="Geenafstand"/>
              <w:rPr>
                <w:b/>
                <w:bCs/>
                <w:sz w:val="20"/>
                <w:szCs w:val="20"/>
                <w:lang w:val="en-GB"/>
              </w:rPr>
            </w:pPr>
            <w:r w:rsidRPr="009E519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Ocular inclusion criteria</w:t>
            </w:r>
          </w:p>
        </w:tc>
        <w:tc>
          <w:tcPr>
            <w:tcW w:w="4729" w:type="dxa"/>
          </w:tcPr>
          <w:p w14:paraId="3010B0BC" w14:textId="77777777" w:rsidR="00CB3814" w:rsidRPr="006E54D8" w:rsidRDefault="00CB3814" w:rsidP="00AE5BFA">
            <w:pPr>
              <w:pStyle w:val="Geenafstand"/>
              <w:rPr>
                <w:b/>
                <w:bCs/>
                <w:sz w:val="20"/>
                <w:szCs w:val="20"/>
                <w:lang w:val="en-GB"/>
              </w:rPr>
            </w:pPr>
            <w:r w:rsidRPr="009E519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Ocular exclusion criteria</w:t>
            </w:r>
            <w:r w:rsidRPr="006E54D8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</w:tr>
      <w:tr w:rsidR="00CB3814" w:rsidRPr="00CB3814" w14:paraId="727E1BA3" w14:textId="77777777" w:rsidTr="00AE5BFA">
        <w:trPr>
          <w:trHeight w:val="7034"/>
        </w:trPr>
        <w:tc>
          <w:tcPr>
            <w:tcW w:w="4729" w:type="dxa"/>
          </w:tcPr>
          <w:p w14:paraId="6DD09AEE" w14:textId="77777777" w:rsidR="00CB3814" w:rsidRPr="006E54D8" w:rsidRDefault="00CB3814" w:rsidP="00AE5BFA">
            <w:pPr>
              <w:pStyle w:val="Lijstalinea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45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6E54D8">
              <w:rPr>
                <w:rFonts w:cs="Calibri"/>
                <w:color w:val="000000"/>
                <w:sz w:val="20"/>
                <w:szCs w:val="20"/>
                <w:lang w:val="en-GB"/>
              </w:rPr>
              <w:t>Clinical diagnosis of a rod-cone degeneration</w:t>
            </w:r>
          </w:p>
          <w:p w14:paraId="76D485F5" w14:textId="77777777" w:rsidR="00CB3814" w:rsidRPr="006E54D8" w:rsidRDefault="00CB3814" w:rsidP="00AE5BFA">
            <w:pPr>
              <w:pStyle w:val="Lijstalinea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45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6E54D8">
              <w:rPr>
                <w:rFonts w:cs="Calibri"/>
                <w:color w:val="000000"/>
                <w:sz w:val="20"/>
                <w:szCs w:val="20"/>
                <w:lang w:val="en-GB"/>
              </w:rPr>
              <w:t>Clear ocular media and adequate pupil dilation to permit good quality photographic imaging.</w:t>
            </w:r>
          </w:p>
          <w:p w14:paraId="5223FE9D" w14:textId="77777777" w:rsidR="00CB3814" w:rsidRPr="006E54D8" w:rsidRDefault="00CB3814" w:rsidP="00AE5BFA">
            <w:pPr>
              <w:pStyle w:val="Lijstalinea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45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6E54D8">
              <w:rPr>
                <w:rFonts w:cs="Calibri"/>
                <w:color w:val="000000"/>
                <w:sz w:val="20"/>
                <w:szCs w:val="20"/>
                <w:lang w:val="en-GB"/>
              </w:rPr>
              <w:t>Ability to perform kinetic and static perimetry reliably</w:t>
            </w:r>
          </w:p>
          <w:p w14:paraId="49EBBB8E" w14:textId="77777777" w:rsidR="00CB3814" w:rsidRPr="006E54D8" w:rsidRDefault="00CB3814" w:rsidP="00AE5BFA">
            <w:pPr>
              <w:pStyle w:val="Lijstalinea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45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6E54D8">
              <w:rPr>
                <w:rFonts w:cs="Calibri"/>
                <w:color w:val="000000"/>
                <w:sz w:val="20"/>
                <w:szCs w:val="20"/>
                <w:lang w:val="en-GB"/>
              </w:rPr>
              <w:t>Baseline visual acuity ETDRS letter score of 54 or more (approximate Snellen equivalent 20/80 or better)</w:t>
            </w:r>
          </w:p>
          <w:p w14:paraId="73870D5A" w14:textId="77777777" w:rsidR="00CB3814" w:rsidRPr="006E54D8" w:rsidRDefault="00CB3814" w:rsidP="00AE5BFA">
            <w:pPr>
              <w:pStyle w:val="Lijstalinea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45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6E54D8"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Stable fixation </w:t>
            </w:r>
          </w:p>
          <w:p w14:paraId="1F181C93" w14:textId="77777777" w:rsidR="00CB3814" w:rsidRPr="006E54D8" w:rsidRDefault="00CB3814" w:rsidP="00AE5BFA">
            <w:pPr>
              <w:pStyle w:val="Lijstalinea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45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6E54D8"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Clinically determined (on Octopus 900 Pro) </w:t>
            </w:r>
            <w:bookmarkStart w:id="0" w:name="_Hlk93417571"/>
            <w:r w:rsidRPr="006E54D8"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kinetic visual field III4e area 7,5°, </w:t>
            </w:r>
            <w:bookmarkEnd w:id="0"/>
            <w:r w:rsidRPr="006E54D8">
              <w:rPr>
                <w:rFonts w:cs="Calibri"/>
                <w:color w:val="000000"/>
                <w:sz w:val="20"/>
                <w:szCs w:val="20"/>
                <w:lang w:val="en-GB"/>
              </w:rPr>
              <w:t xml:space="preserve">or more in the study eye. </w:t>
            </w:r>
          </w:p>
          <w:p w14:paraId="7B0CF603" w14:textId="77777777" w:rsidR="00CB3814" w:rsidRPr="006E54D8" w:rsidRDefault="00CB3814" w:rsidP="00AE5BFA">
            <w:pPr>
              <w:pStyle w:val="Geenafstand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729" w:type="dxa"/>
          </w:tcPr>
          <w:p w14:paraId="3B46BD49" w14:textId="77777777" w:rsidR="00CB3814" w:rsidRPr="006E54D8" w:rsidRDefault="00CB3814" w:rsidP="00AE5BFA">
            <w:pPr>
              <w:pStyle w:val="Default"/>
              <w:numPr>
                <w:ilvl w:val="0"/>
                <w:numId w:val="4"/>
              </w:numPr>
              <w:spacing w:after="45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E54D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Current vitreous haemorrhage </w:t>
            </w:r>
          </w:p>
          <w:p w14:paraId="23D87E73" w14:textId="77777777" w:rsidR="00CB3814" w:rsidRPr="006E54D8" w:rsidRDefault="00CB3814" w:rsidP="00AE5BFA">
            <w:pPr>
              <w:pStyle w:val="Default"/>
              <w:numPr>
                <w:ilvl w:val="0"/>
                <w:numId w:val="4"/>
              </w:numPr>
              <w:spacing w:after="45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E54D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Current or any history of hematogenous retinal detachment </w:t>
            </w:r>
          </w:p>
          <w:p w14:paraId="4377CEF4" w14:textId="77777777" w:rsidR="00CB3814" w:rsidRPr="006E54D8" w:rsidRDefault="00CB3814" w:rsidP="00AE5BFA">
            <w:pPr>
              <w:pStyle w:val="Default"/>
              <w:numPr>
                <w:ilvl w:val="0"/>
                <w:numId w:val="4"/>
              </w:numPr>
              <w:spacing w:after="45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E54D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Current or any history of (e.g., prior to cataract or refractive surgery) spherical equivalent of the refractive error worse than -8 Dioptres of myopia </w:t>
            </w:r>
          </w:p>
          <w:p w14:paraId="664B43ED" w14:textId="77777777" w:rsidR="00CB3814" w:rsidRPr="006E54D8" w:rsidRDefault="00CB3814" w:rsidP="00AE5BFA">
            <w:pPr>
              <w:pStyle w:val="Default"/>
              <w:numPr>
                <w:ilvl w:val="0"/>
                <w:numId w:val="4"/>
              </w:numPr>
              <w:spacing w:after="45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E54D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History of intraocular surgery (e.g., cataract surgery, vitrectomy, penetrating keratoplasty, or LASIK) within the last 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three</w:t>
            </w:r>
            <w:r w:rsidRPr="006E54D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months </w:t>
            </w:r>
          </w:p>
          <w:p w14:paraId="7079BA67" w14:textId="77777777" w:rsidR="00CB3814" w:rsidRPr="006E54D8" w:rsidRDefault="00CB3814" w:rsidP="00AE5BFA">
            <w:pPr>
              <w:pStyle w:val="Default"/>
              <w:numPr>
                <w:ilvl w:val="0"/>
                <w:numId w:val="4"/>
              </w:numPr>
              <w:spacing w:after="45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E54D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Current or any history of confirmed diagnosis of glaucoma (e.g., based on glaucoma visual field, nerve changes, or glaucoma filtering surgery) </w:t>
            </w:r>
          </w:p>
          <w:p w14:paraId="08F1036C" w14:textId="77777777" w:rsidR="00CB3814" w:rsidRPr="006E54D8" w:rsidRDefault="00CB3814" w:rsidP="00AE5BFA">
            <w:pPr>
              <w:pStyle w:val="Default"/>
              <w:numPr>
                <w:ilvl w:val="0"/>
                <w:numId w:val="4"/>
              </w:numPr>
              <w:spacing w:after="45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E54D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Current or any history of retinal vascular occlusion or proliferative diabetic retinopathy </w:t>
            </w:r>
          </w:p>
          <w:p w14:paraId="211CFF68" w14:textId="77777777" w:rsidR="00CB3814" w:rsidRPr="006E54D8" w:rsidRDefault="00CB3814" w:rsidP="00AE5BFA">
            <w:pPr>
              <w:pStyle w:val="Default"/>
              <w:numPr>
                <w:ilvl w:val="0"/>
                <w:numId w:val="4"/>
              </w:numPr>
              <w:spacing w:after="45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E54D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Expected to have cataract removal surgery during the study </w:t>
            </w:r>
          </w:p>
          <w:p w14:paraId="707F02F5" w14:textId="77777777" w:rsidR="00CB3814" w:rsidRPr="006E54D8" w:rsidRDefault="00CB3814" w:rsidP="00AE5BFA">
            <w:pPr>
              <w:pStyle w:val="Default"/>
              <w:numPr>
                <w:ilvl w:val="0"/>
                <w:numId w:val="4"/>
              </w:numPr>
              <w:spacing w:after="45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E54D8">
              <w:rPr>
                <w:rFonts w:asciiTheme="minorHAnsi" w:hAnsiTheme="minorHAnsi"/>
                <w:sz w:val="20"/>
                <w:szCs w:val="20"/>
                <w:lang w:val="en-GB"/>
              </w:rPr>
              <w:t>History or current evidence of ocular disease that, in the opinion of the investigator, may confound assessment of visual function</w:t>
            </w:r>
          </w:p>
          <w:p w14:paraId="53A16A76" w14:textId="77777777" w:rsidR="00CB3814" w:rsidRPr="0037515F" w:rsidRDefault="00CB3814" w:rsidP="00AE5BFA">
            <w:pPr>
              <w:pStyle w:val="Default"/>
              <w:numPr>
                <w:ilvl w:val="0"/>
                <w:numId w:val="4"/>
              </w:numPr>
              <w:spacing w:after="45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E54D8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History of treatment for retinitis pigmentosa that could affect the progression of retinal degeneration (including participation in a clinical trial within the last year or a retained drug delivery device) </w:t>
            </w:r>
          </w:p>
        </w:tc>
      </w:tr>
    </w:tbl>
    <w:p w14:paraId="64547ECE" w14:textId="77777777" w:rsidR="003E3CFC" w:rsidRPr="00CB3814" w:rsidRDefault="003E3CFC">
      <w:pPr>
        <w:rPr>
          <w:lang w:val="en-US"/>
        </w:rPr>
      </w:pPr>
    </w:p>
    <w:sectPr w:rsidR="003E3CFC" w:rsidRPr="00CB3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85098B"/>
    <w:multiLevelType w:val="hybridMultilevel"/>
    <w:tmpl w:val="D70EBCF0"/>
    <w:lvl w:ilvl="0" w:tplc="C89ED536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E84AFD"/>
    <w:multiLevelType w:val="hybridMultilevel"/>
    <w:tmpl w:val="0C3473D2"/>
    <w:lvl w:ilvl="0" w:tplc="0413000F">
      <w:start w:val="1"/>
      <w:numFmt w:val="decimal"/>
      <w:lvlText w:val="%1."/>
      <w:lvlJc w:val="left"/>
      <w:pPr>
        <w:ind w:left="644" w:hanging="360"/>
      </w:pPr>
    </w:lvl>
    <w:lvl w:ilvl="1" w:tplc="04130019" w:tentative="1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556018B2"/>
    <w:multiLevelType w:val="hybridMultilevel"/>
    <w:tmpl w:val="1690CFE8"/>
    <w:lvl w:ilvl="0" w:tplc="0413000F">
      <w:start w:val="1"/>
      <w:numFmt w:val="decimal"/>
      <w:lvlText w:val="%1."/>
      <w:lvlJc w:val="left"/>
      <w:pPr>
        <w:ind w:left="644" w:hanging="360"/>
      </w:pPr>
    </w:lvl>
    <w:lvl w:ilvl="1" w:tplc="04130019" w:tentative="1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 w15:restartNumberingAfterBreak="0">
    <w:nsid w:val="6378517D"/>
    <w:multiLevelType w:val="hybridMultilevel"/>
    <w:tmpl w:val="6EC85F78"/>
    <w:lvl w:ilvl="0" w:tplc="D3843044">
      <w:start w:val="1"/>
      <w:numFmt w:val="decimal"/>
      <w:lvlText w:val="%1."/>
      <w:lvlJc w:val="left"/>
      <w:pPr>
        <w:ind w:left="770" w:hanging="360"/>
      </w:pPr>
      <w:rPr>
        <w:rFonts w:hint="default"/>
        <w:sz w:val="22"/>
        <w:szCs w:val="22"/>
      </w:rPr>
    </w:lvl>
    <w:lvl w:ilvl="1" w:tplc="04130019" w:tentative="1">
      <w:start w:val="1"/>
      <w:numFmt w:val="lowerLetter"/>
      <w:lvlText w:val="%2."/>
      <w:lvlJc w:val="left"/>
      <w:pPr>
        <w:ind w:left="1490" w:hanging="360"/>
      </w:pPr>
    </w:lvl>
    <w:lvl w:ilvl="2" w:tplc="0413001B" w:tentative="1">
      <w:start w:val="1"/>
      <w:numFmt w:val="lowerRoman"/>
      <w:lvlText w:val="%3."/>
      <w:lvlJc w:val="right"/>
      <w:pPr>
        <w:ind w:left="2210" w:hanging="180"/>
      </w:pPr>
    </w:lvl>
    <w:lvl w:ilvl="3" w:tplc="0413000F" w:tentative="1">
      <w:start w:val="1"/>
      <w:numFmt w:val="decimal"/>
      <w:lvlText w:val="%4."/>
      <w:lvlJc w:val="left"/>
      <w:pPr>
        <w:ind w:left="2930" w:hanging="360"/>
      </w:pPr>
    </w:lvl>
    <w:lvl w:ilvl="4" w:tplc="04130019" w:tentative="1">
      <w:start w:val="1"/>
      <w:numFmt w:val="lowerLetter"/>
      <w:lvlText w:val="%5."/>
      <w:lvlJc w:val="left"/>
      <w:pPr>
        <w:ind w:left="3650" w:hanging="360"/>
      </w:pPr>
    </w:lvl>
    <w:lvl w:ilvl="5" w:tplc="0413001B" w:tentative="1">
      <w:start w:val="1"/>
      <w:numFmt w:val="lowerRoman"/>
      <w:lvlText w:val="%6."/>
      <w:lvlJc w:val="right"/>
      <w:pPr>
        <w:ind w:left="4370" w:hanging="180"/>
      </w:pPr>
    </w:lvl>
    <w:lvl w:ilvl="6" w:tplc="0413000F" w:tentative="1">
      <w:start w:val="1"/>
      <w:numFmt w:val="decimal"/>
      <w:lvlText w:val="%7."/>
      <w:lvlJc w:val="left"/>
      <w:pPr>
        <w:ind w:left="5090" w:hanging="360"/>
      </w:pPr>
    </w:lvl>
    <w:lvl w:ilvl="7" w:tplc="04130019" w:tentative="1">
      <w:start w:val="1"/>
      <w:numFmt w:val="lowerLetter"/>
      <w:lvlText w:val="%8."/>
      <w:lvlJc w:val="left"/>
      <w:pPr>
        <w:ind w:left="5810" w:hanging="360"/>
      </w:pPr>
    </w:lvl>
    <w:lvl w:ilvl="8" w:tplc="0413001B" w:tentative="1">
      <w:start w:val="1"/>
      <w:numFmt w:val="lowerRoman"/>
      <w:lvlText w:val="%9."/>
      <w:lvlJc w:val="right"/>
      <w:pPr>
        <w:ind w:left="6530" w:hanging="180"/>
      </w:pPr>
    </w:lvl>
  </w:abstractNum>
  <w:num w:numId="1" w16cid:durableId="1773013199">
    <w:abstractNumId w:val="2"/>
  </w:num>
  <w:num w:numId="2" w16cid:durableId="612517935">
    <w:abstractNumId w:val="1"/>
  </w:num>
  <w:num w:numId="3" w16cid:durableId="579218941">
    <w:abstractNumId w:val="0"/>
  </w:num>
  <w:num w:numId="4" w16cid:durableId="178403102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814"/>
    <w:rsid w:val="002D3602"/>
    <w:rsid w:val="003E3CFC"/>
    <w:rsid w:val="003F756C"/>
    <w:rsid w:val="00A95414"/>
    <w:rsid w:val="00CB3814"/>
    <w:rsid w:val="00DC6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E05097"/>
  <w15:chartTrackingRefBased/>
  <w15:docId w15:val="{FF1747E8-724E-414B-B04B-FE0AC71CD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B3814"/>
  </w:style>
  <w:style w:type="paragraph" w:styleId="Kop1">
    <w:name w:val="heading 1"/>
    <w:basedOn w:val="Standaard"/>
    <w:next w:val="Standaard"/>
    <w:link w:val="Kop1Char"/>
    <w:uiPriority w:val="9"/>
    <w:qFormat/>
    <w:rsid w:val="00CB38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B38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B38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B38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B38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B38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B38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B38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B38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B38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B38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B38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B3814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B3814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B3814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B3814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B3814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B381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CB38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CB38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B38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B38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CB38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CB3814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CB3814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CB3814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B38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B3814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CB3814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CB381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paragraph" w:styleId="Geenafstand">
    <w:name w:val="No Spacing"/>
    <w:link w:val="GeenafstandChar"/>
    <w:uiPriority w:val="1"/>
    <w:qFormat/>
    <w:rsid w:val="00CB381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CB3814"/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table" w:styleId="Tabelraster">
    <w:name w:val="Table Grid"/>
    <w:basedOn w:val="Standaardtabel"/>
    <w:uiPriority w:val="39"/>
    <w:rsid w:val="00CB381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8</Words>
  <Characters>2136</Characters>
  <Application>Microsoft Office Word</Application>
  <DocSecurity>0</DocSecurity>
  <Lines>17</Lines>
  <Paragraphs>5</Paragraphs>
  <ScaleCrop>false</ScaleCrop>
  <Company/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jn, Dirk</dc:creator>
  <cp:keywords/>
  <dc:description/>
  <cp:lastModifiedBy>Wijn, Dirk</cp:lastModifiedBy>
  <cp:revision>1</cp:revision>
  <dcterms:created xsi:type="dcterms:W3CDTF">2025-09-19T14:49:00Z</dcterms:created>
  <dcterms:modified xsi:type="dcterms:W3CDTF">2025-09-19T14:50:00Z</dcterms:modified>
</cp:coreProperties>
</file>